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C17AA" w14:textId="29E6CC56" w:rsidR="00031895" w:rsidRDefault="00031895" w:rsidP="00031895">
      <w:pPr>
        <w:pStyle w:val="NormalnyWeb"/>
      </w:pPr>
      <w:r>
        <w:rPr>
          <w:noProof/>
        </w:rPr>
        <w:drawing>
          <wp:inline distT="0" distB="0" distL="0" distR="0" wp14:anchorId="3381DC45" wp14:editId="431FAD60">
            <wp:extent cx="5736827" cy="5277881"/>
            <wp:effectExtent l="0" t="0" r="0" b="0"/>
            <wp:docPr id="1" name="Obraz 1" descr="F:\KOMPUTER\dane ze starego\Pulpit\PROJEKTY\OPUS mój (21)\doświadczenia 2023\Exp1\publikacja nr 1\publikacja - kwiecień\druga recenzja Pana Prof\wersja ostateczna\2 aplikacja\referencyjne stabil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KOMPUTER\dane ze starego\Pulpit\PROJEKTY\OPUS mój (21)\doświadczenia 2023\Exp1\publikacja nr 1\publikacja - kwiecień\druga recenzja Pana Prof\wersja ostateczna\2 aplikacja\referencyjne stabilit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375" cy="530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D90FE" w14:textId="50A400BA" w:rsidR="008226B0" w:rsidRPr="003465CA" w:rsidRDefault="0085246E" w:rsidP="003465CA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B2854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lang w:val="en-US"/>
        </w:rPr>
        <w:t>.</w:t>
      </w:r>
      <w:r w:rsidRPr="000C091A">
        <w:rPr>
          <w:lang w:val="en-US"/>
        </w:rPr>
        <w:t xml:space="preserve"> </w:t>
      </w:r>
      <w:bookmarkStart w:id="0" w:name="_GoBack"/>
      <w:r w:rsidR="003465CA">
        <w:rPr>
          <w:rFonts w:ascii="Times New Roman" w:hAnsi="Times New Roman" w:cs="Times New Roman"/>
          <w:lang w:val="en-US"/>
        </w:rPr>
        <w:t>Design of gene-specific primers and evaluation of reference gene s</w:t>
      </w:r>
      <w:r w:rsidR="003465CA" w:rsidRPr="003465CA">
        <w:rPr>
          <w:rFonts w:ascii="Times New Roman" w:hAnsi="Times New Roman" w:cs="Times New Roman"/>
          <w:lang w:val="en-US"/>
        </w:rPr>
        <w:t>tability</w:t>
      </w:r>
      <w:bookmarkEnd w:id="0"/>
      <w:r w:rsidR="003465CA">
        <w:rPr>
          <w:rFonts w:ascii="Times New Roman" w:hAnsi="Times New Roman" w:cs="Times New Roman"/>
          <w:lang w:val="en-US"/>
        </w:rPr>
        <w:t>.</w:t>
      </w:r>
      <w:r w:rsidR="003465CA" w:rsidRPr="003465CA">
        <w:rPr>
          <w:rFonts w:ascii="Times New Roman" w:hAnsi="Times New Roman" w:cs="Times New Roman"/>
          <w:lang w:val="en-US"/>
        </w:rPr>
        <w:t xml:space="preserve"> </w:t>
      </w:r>
      <w:r w:rsidRPr="0085246E">
        <w:rPr>
          <w:rFonts w:ascii="Times New Roman" w:hAnsi="Times New Roman" w:cs="Times New Roman"/>
          <w:lang w:val="en-US"/>
        </w:rPr>
        <w:t>(A)</w:t>
      </w:r>
      <w:r>
        <w:rPr>
          <w:lang w:val="en-US"/>
        </w:rPr>
        <w:t xml:space="preserve"> </w:t>
      </w:r>
      <w:r w:rsidRPr="000C091A">
        <w:rPr>
          <w:rFonts w:ascii="Times New Roman" w:hAnsi="Times New Roman" w:cs="Times New Roman"/>
          <w:lang w:val="en-US"/>
        </w:rPr>
        <w:t>DNA sequences of the gene specific primers</w:t>
      </w:r>
      <w:r>
        <w:rPr>
          <w:rFonts w:ascii="Times New Roman" w:hAnsi="Times New Roman" w:cs="Times New Roman"/>
          <w:lang w:val="en-US"/>
        </w:rPr>
        <w:t xml:space="preserve"> (</w:t>
      </w:r>
      <w:r w:rsidR="006034EA" w:rsidRPr="0085246E">
        <w:rPr>
          <w:rFonts w:ascii="Times New Roman" w:hAnsi="Times New Roman" w:cs="Times New Roman"/>
          <w:sz w:val="16"/>
          <w:szCs w:val="16"/>
          <w:lang w:val="en-US"/>
        </w:rPr>
        <w:t xml:space="preserve">* </w:t>
      </w:r>
      <w:proofErr w:type="spellStart"/>
      <w:r w:rsidR="006034EA" w:rsidRPr="0085246E">
        <w:rPr>
          <w:rFonts w:ascii="Times New Roman" w:hAnsi="Times New Roman" w:cs="Times New Roman"/>
          <w:sz w:val="16"/>
          <w:szCs w:val="16"/>
          <w:lang w:val="en-US"/>
        </w:rPr>
        <w:t>Gines</w:t>
      </w:r>
      <w:proofErr w:type="spellEnd"/>
      <w:r w:rsidR="006034EA" w:rsidRPr="0085246E">
        <w:rPr>
          <w:rFonts w:ascii="Times New Roman" w:hAnsi="Times New Roman" w:cs="Times New Roman"/>
          <w:sz w:val="16"/>
          <w:szCs w:val="16"/>
          <w:lang w:val="en-US"/>
        </w:rPr>
        <w:t xml:space="preserve"> et al., </w:t>
      </w:r>
      <w:r w:rsidR="00F604C8" w:rsidRPr="0085246E">
        <w:rPr>
          <w:rFonts w:ascii="Times New Roman" w:hAnsi="Times New Roman" w:cs="Times New Roman"/>
          <w:sz w:val="16"/>
          <w:szCs w:val="16"/>
          <w:lang w:val="en-US"/>
        </w:rPr>
        <w:t>2018; DOI: 10.2135/cropsci2017.07.0443</w:t>
      </w:r>
      <w:r w:rsidR="003465CA">
        <w:rPr>
          <w:rFonts w:ascii="Times New Roman" w:hAnsi="Times New Roman" w:cs="Times New Roman"/>
          <w:lang w:val="en-US"/>
        </w:rPr>
        <w:t xml:space="preserve">, </w:t>
      </w:r>
      <w:r w:rsidR="004E5053" w:rsidRPr="0085246E"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6034EA" w:rsidRPr="0085246E"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4E5053" w:rsidRPr="0085246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F727E1" w:rsidRPr="0085246E">
        <w:rPr>
          <w:rFonts w:ascii="Times New Roman" w:hAnsi="Times New Roman" w:cs="Times New Roman"/>
          <w:sz w:val="16"/>
          <w:szCs w:val="16"/>
          <w:lang w:val="en-US"/>
        </w:rPr>
        <w:t>Rapacz</w:t>
      </w:r>
      <w:proofErr w:type="spellEnd"/>
      <w:r w:rsidR="00F727E1" w:rsidRPr="0085246E">
        <w:rPr>
          <w:rFonts w:ascii="Times New Roman" w:hAnsi="Times New Roman" w:cs="Times New Roman"/>
          <w:sz w:val="16"/>
          <w:szCs w:val="16"/>
          <w:lang w:val="en-US"/>
        </w:rPr>
        <w:t xml:space="preserve"> et al., </w:t>
      </w:r>
      <w:r w:rsidR="007B3563" w:rsidRPr="0085246E">
        <w:rPr>
          <w:rFonts w:ascii="Times New Roman" w:hAnsi="Times New Roman" w:cs="Times New Roman"/>
          <w:sz w:val="16"/>
          <w:szCs w:val="16"/>
          <w:lang w:val="en-US"/>
        </w:rPr>
        <w:t>2012</w:t>
      </w:r>
      <w:r w:rsidR="004E6F13" w:rsidRPr="0085246E">
        <w:rPr>
          <w:rFonts w:ascii="Times New Roman" w:hAnsi="Times New Roman" w:cs="Times New Roman"/>
          <w:sz w:val="16"/>
          <w:szCs w:val="16"/>
          <w:lang w:val="en-US"/>
        </w:rPr>
        <w:t xml:space="preserve">; DOI: </w:t>
      </w:r>
      <w:r w:rsidR="0051193B" w:rsidRPr="0085246E">
        <w:rPr>
          <w:rFonts w:ascii="Times New Roman" w:hAnsi="Times New Roman" w:cs="Times New Roman"/>
          <w:sz w:val="16"/>
          <w:szCs w:val="16"/>
          <w:lang w:val="en-US"/>
        </w:rPr>
        <w:t>10.1007/s11738-012-0967-</w:t>
      </w:r>
      <w:r w:rsidR="00625B38" w:rsidRPr="0085246E">
        <w:rPr>
          <w:rFonts w:ascii="Times New Roman" w:hAnsi="Times New Roman" w:cs="Times New Roman"/>
          <w:sz w:val="16"/>
          <w:szCs w:val="16"/>
          <w:lang w:val="en-US"/>
        </w:rPr>
        <w:t>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). </w:t>
      </w:r>
      <w:r w:rsidRPr="0085246E">
        <w:rPr>
          <w:rFonts w:ascii="Times New Roman" w:hAnsi="Times New Roman" w:cs="Times New Roman"/>
          <w:lang w:val="en-US"/>
        </w:rPr>
        <w:t>(B)</w:t>
      </w:r>
      <w:r w:rsidRPr="0085246E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this study</w:t>
      </w:r>
      <w:r w:rsidRPr="0085246E">
        <w:rPr>
          <w:rFonts w:ascii="Times New Roman" w:hAnsi="Times New Roman" w:cs="Times New Roman"/>
          <w:lang w:val="en-US"/>
        </w:rPr>
        <w:t xml:space="preserve">, three candidate reference genes were evaluated for normalization. Based on the stability analysis performed using the Reference Gene Selection Tool (Bio-Rad CFX Maestro Software), two reference genes showing the most </w:t>
      </w:r>
      <w:r>
        <w:rPr>
          <w:rFonts w:ascii="Times New Roman" w:hAnsi="Times New Roman" w:cs="Times New Roman"/>
          <w:lang w:val="en-US"/>
        </w:rPr>
        <w:t>stable expression were selected</w:t>
      </w:r>
    </w:p>
    <w:sectPr w:rsidR="008226B0" w:rsidRPr="003465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A7BD6"/>
    <w:multiLevelType w:val="hybridMultilevel"/>
    <w:tmpl w:val="E01AC90E"/>
    <w:lvl w:ilvl="0" w:tplc="7AE28D0E">
      <w:start w:val="10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510B87"/>
    <w:multiLevelType w:val="hybridMultilevel"/>
    <w:tmpl w:val="7E8C2C96"/>
    <w:lvl w:ilvl="0" w:tplc="D54A2A92">
      <w:start w:val="10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2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428"/>
    <w:rsid w:val="00031895"/>
    <w:rsid w:val="000B171A"/>
    <w:rsid w:val="000C091A"/>
    <w:rsid w:val="000E509A"/>
    <w:rsid w:val="002008EB"/>
    <w:rsid w:val="00233E44"/>
    <w:rsid w:val="00286249"/>
    <w:rsid w:val="002970A0"/>
    <w:rsid w:val="002F23F2"/>
    <w:rsid w:val="002F248A"/>
    <w:rsid w:val="003465CA"/>
    <w:rsid w:val="00392A5E"/>
    <w:rsid w:val="003C773F"/>
    <w:rsid w:val="00410A5F"/>
    <w:rsid w:val="0042762C"/>
    <w:rsid w:val="00450E1F"/>
    <w:rsid w:val="004D463D"/>
    <w:rsid w:val="004E5053"/>
    <w:rsid w:val="004E6F13"/>
    <w:rsid w:val="0051193B"/>
    <w:rsid w:val="00512FF5"/>
    <w:rsid w:val="00521FD4"/>
    <w:rsid w:val="005E4438"/>
    <w:rsid w:val="006034EA"/>
    <w:rsid w:val="00625B38"/>
    <w:rsid w:val="0067350F"/>
    <w:rsid w:val="006C547A"/>
    <w:rsid w:val="006F4428"/>
    <w:rsid w:val="007424A2"/>
    <w:rsid w:val="00760BF1"/>
    <w:rsid w:val="007B3563"/>
    <w:rsid w:val="007C158B"/>
    <w:rsid w:val="007E5D14"/>
    <w:rsid w:val="007F1D32"/>
    <w:rsid w:val="008047FB"/>
    <w:rsid w:val="008226B0"/>
    <w:rsid w:val="0085246E"/>
    <w:rsid w:val="00960511"/>
    <w:rsid w:val="00A32621"/>
    <w:rsid w:val="00A80AFA"/>
    <w:rsid w:val="00AF64D8"/>
    <w:rsid w:val="00B04103"/>
    <w:rsid w:val="00B254A2"/>
    <w:rsid w:val="00B32F40"/>
    <w:rsid w:val="00B360D2"/>
    <w:rsid w:val="00B53731"/>
    <w:rsid w:val="00BB2854"/>
    <w:rsid w:val="00C331DA"/>
    <w:rsid w:val="00C67B4D"/>
    <w:rsid w:val="00C960C4"/>
    <w:rsid w:val="00CC69D4"/>
    <w:rsid w:val="00CF4EAA"/>
    <w:rsid w:val="00D733AF"/>
    <w:rsid w:val="00DD00C1"/>
    <w:rsid w:val="00EA2B58"/>
    <w:rsid w:val="00F604C8"/>
    <w:rsid w:val="00F722C3"/>
    <w:rsid w:val="00F727E1"/>
    <w:rsid w:val="00FB6649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80343"/>
  <w15:chartTrackingRefBased/>
  <w15:docId w15:val="{726A38AB-5B46-4E46-9DD4-2F9581E46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F4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F4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44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F44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F44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F44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F44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F44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F44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F44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F44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F44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F4428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F4428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F442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F442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F442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F442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F4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F4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F44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F4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F44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F442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F442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F4428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F44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F4428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F4428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392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031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8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3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empa</dc:creator>
  <cp:keywords/>
  <dc:description/>
  <cp:lastModifiedBy>Piotr.Ogrodowicz</cp:lastModifiedBy>
  <cp:revision>5</cp:revision>
  <dcterms:created xsi:type="dcterms:W3CDTF">2025-08-25T18:47:00Z</dcterms:created>
  <dcterms:modified xsi:type="dcterms:W3CDTF">2025-10-20T18:42:00Z</dcterms:modified>
</cp:coreProperties>
</file>